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521B4" w14:textId="54B3E089" w:rsidR="00EF3D53" w:rsidRPr="00E002A3" w:rsidRDefault="00EF3D53" w:rsidP="00E002A3">
      <w:pPr>
        <w:spacing w:after="400"/>
        <w:ind w:firstLine="120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E002A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rvey on </w:t>
      </w:r>
      <w:r w:rsidR="005B229E" w:rsidRPr="00E002A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general practitioners</w:t>
      </w:r>
      <w:r w:rsidRPr="00E002A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' knowledge and attitudes towards nicotine, nicotine replacement therapy, and electronic cigarettes</w:t>
      </w:r>
    </w:p>
    <w:p w14:paraId="113EC5CE" w14:textId="1967D7CD" w:rsidR="00BB7669" w:rsidRPr="00E002A3" w:rsidRDefault="00EF3D53" w:rsidP="00E002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survey is anonymous and the purpose is only to understand </w:t>
      </w:r>
      <w:r w:rsidR="00935EAA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general practitioners</w:t>
      </w: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' knowledge and attitudes towards nicotine, nicotine replacement therapy, and electronic cigarettes.</w:t>
      </w:r>
    </w:p>
    <w:p w14:paraId="522F593F" w14:textId="790A40E0" w:rsidR="00BB7669" w:rsidRPr="00E002A3" w:rsidRDefault="00EF3D53" w:rsidP="00E002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It is not an exam or a test. Please cooperate and submit your responses. Thank you.</w:t>
      </w:r>
    </w:p>
    <w:p w14:paraId="666ACD15" w14:textId="30373D17" w:rsidR="00EF3D53" w:rsidRPr="00E002A3" w:rsidRDefault="00EF3D53" w:rsidP="00E002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following questions are multiple-choice. </w:t>
      </w:r>
    </w:p>
    <w:p w14:paraId="2A4A7E8A" w14:textId="77777777" w:rsidR="00EF3D53" w:rsidRPr="00E002A3" w:rsidRDefault="00EF3D53" w:rsidP="00E002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4263141" w14:textId="0C0F0155" w:rsidR="00EF3D53" w:rsidRPr="00E002A3" w:rsidRDefault="00A56FBE" w:rsidP="00FC040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art 1: </w:t>
      </w:r>
      <w:r w:rsidR="00EF3D53" w:rsidRPr="00E002A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ackground Information</w:t>
      </w:r>
    </w:p>
    <w:p w14:paraId="183C528C" w14:textId="77777777" w:rsidR="00EF3D53" w:rsidRPr="00E002A3" w:rsidRDefault="00EF3D53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D3786B8" w14:textId="013E4946" w:rsidR="00EF3D53" w:rsidRPr="00E002A3" w:rsidRDefault="006F25DF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0A246A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.1</w:t>
      </w:r>
      <w:r w:rsidR="000A246A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F3D53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der: </w:t>
      </w:r>
    </w:p>
    <w:p w14:paraId="36383416" w14:textId="77777777" w:rsidR="00EF3D53" w:rsidRPr="00E002A3" w:rsidRDefault="00EF3D53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Male</w:t>
      </w:r>
    </w:p>
    <w:p w14:paraId="2532F168" w14:textId="77777777" w:rsidR="00EF3D53" w:rsidRPr="00E002A3" w:rsidRDefault="00EF3D53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Female</w:t>
      </w:r>
    </w:p>
    <w:p w14:paraId="2E63EC36" w14:textId="77777777" w:rsidR="00EF3D53" w:rsidRPr="00E002A3" w:rsidRDefault="00EF3D53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69ADC1" w14:textId="4E4690F3" w:rsidR="00EF3D53" w:rsidRPr="00E002A3" w:rsidRDefault="006F25DF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P1.</w:t>
      </w:r>
      <w:r w:rsidR="000A246A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 </w:t>
      </w:r>
      <w:r w:rsidR="00EF3D53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e: </w:t>
      </w:r>
    </w:p>
    <w:p w14:paraId="533BB2A8" w14:textId="77777777" w:rsidR="00EF3D53" w:rsidRPr="00E002A3" w:rsidRDefault="00EF3D53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20-29</w:t>
      </w:r>
    </w:p>
    <w:p w14:paraId="3441C64D" w14:textId="77777777" w:rsidR="00EF3D53" w:rsidRPr="00E002A3" w:rsidRDefault="00EF3D53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30-39</w:t>
      </w:r>
    </w:p>
    <w:p w14:paraId="5A6147B2" w14:textId="77777777" w:rsidR="00EF3D53" w:rsidRPr="00E002A3" w:rsidRDefault="00EF3D53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40-49</w:t>
      </w:r>
    </w:p>
    <w:p w14:paraId="61085BB1" w14:textId="77777777" w:rsidR="00EF3D53" w:rsidRPr="00E002A3" w:rsidRDefault="00EF3D53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50-</w:t>
      </w:r>
    </w:p>
    <w:p w14:paraId="18B281F3" w14:textId="77777777" w:rsidR="00EF3D53" w:rsidRPr="00E002A3" w:rsidRDefault="00EF3D53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30094B" w14:textId="4913DC97" w:rsidR="00EF3D53" w:rsidRPr="00E002A3" w:rsidRDefault="006F25DF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P1.</w:t>
      </w:r>
      <w:r w:rsidR="000A246A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F3D53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fessional </w:t>
      </w:r>
      <w:r w:rsidR="004C0335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EF3D53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le: </w:t>
      </w:r>
    </w:p>
    <w:p w14:paraId="34E136B2" w14:textId="6FA3DECD" w:rsidR="00EF3D53" w:rsidRPr="00E002A3" w:rsidRDefault="00EF3D53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○ </w:t>
      </w:r>
      <w:r w:rsidR="001A743D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Primary</w:t>
      </w:r>
    </w:p>
    <w:p w14:paraId="3EFC2A33" w14:textId="752ED394" w:rsidR="00EF3D53" w:rsidRPr="00E002A3" w:rsidRDefault="00EF3D53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Intermediate</w:t>
      </w:r>
    </w:p>
    <w:p w14:paraId="6AEBB0B4" w14:textId="2077CD1A" w:rsidR="00EF3D53" w:rsidRPr="00E002A3" w:rsidRDefault="00EF3D53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Senior</w:t>
      </w:r>
    </w:p>
    <w:p w14:paraId="6EE6E2D9" w14:textId="77777777" w:rsidR="00EF3D53" w:rsidRPr="00E002A3" w:rsidRDefault="00EF3D53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99899B" w14:textId="6725239D" w:rsidR="00EF3D53" w:rsidRPr="00E002A3" w:rsidRDefault="006F25DF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P1.</w:t>
      </w:r>
      <w:r w:rsidR="000A246A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 </w:t>
      </w:r>
      <w:r w:rsidR="004C0335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Highest academic degree obtained</w:t>
      </w:r>
      <w:r w:rsidR="00EF3D53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</w:p>
    <w:p w14:paraId="5F40D300" w14:textId="4AB6E6EA" w:rsidR="00EF3D53" w:rsidRPr="00E002A3" w:rsidRDefault="00EF3D53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○ </w:t>
      </w:r>
      <w:r w:rsidR="0008007F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Associate</w:t>
      </w: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gree</w:t>
      </w:r>
    </w:p>
    <w:p w14:paraId="54EBA315" w14:textId="4EF815C4" w:rsidR="00EF3D53" w:rsidRPr="00E002A3" w:rsidRDefault="00EF3D53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Bachelor degree</w:t>
      </w:r>
    </w:p>
    <w:p w14:paraId="0FF778B8" w14:textId="311EE75B" w:rsidR="00EF3D53" w:rsidRPr="00E002A3" w:rsidRDefault="00EF3D53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○ </w:t>
      </w:r>
      <w:r w:rsidR="00501C75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Master</w:t>
      </w: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D254E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above </w:t>
      </w: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degree</w:t>
      </w:r>
    </w:p>
    <w:p w14:paraId="23DEE49E" w14:textId="77777777" w:rsidR="00EF3D53" w:rsidRPr="00E002A3" w:rsidRDefault="00EF3D53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F53699" w14:textId="6381E894" w:rsidR="00EF3D53" w:rsidRPr="00E002A3" w:rsidRDefault="006F25DF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P1.</w:t>
      </w:r>
      <w:r w:rsidR="000A246A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 </w:t>
      </w:r>
      <w:r w:rsidR="00864821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Hospital type</w:t>
      </w:r>
      <w:r w:rsidR="00EF3D53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</w:p>
    <w:p w14:paraId="323C6413" w14:textId="28D9EA44" w:rsidR="00EF3D53" w:rsidRPr="00E002A3" w:rsidRDefault="00EF3D53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○ </w:t>
      </w:r>
      <w:r w:rsidR="00177003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Tertiary hospital</w:t>
      </w:r>
    </w:p>
    <w:p w14:paraId="51D7F43C" w14:textId="4D88362B" w:rsidR="00EF3D53" w:rsidRPr="00E002A3" w:rsidRDefault="00EF3D53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○ </w:t>
      </w:r>
      <w:r w:rsidR="00177003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Secondary hospital</w:t>
      </w:r>
    </w:p>
    <w:p w14:paraId="64C178A3" w14:textId="34603391" w:rsidR="00EF3D53" w:rsidRPr="00E002A3" w:rsidRDefault="00EF3D53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○ </w:t>
      </w:r>
      <w:r w:rsidR="00177003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Primary hospital</w:t>
      </w:r>
    </w:p>
    <w:p w14:paraId="6D3DF30F" w14:textId="77777777" w:rsidR="00EF3D53" w:rsidRPr="00E002A3" w:rsidRDefault="00EF3D53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A26B39" w14:textId="4C14B4A2" w:rsidR="00EF3D53" w:rsidRPr="00E002A3" w:rsidRDefault="006F25DF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P1.</w:t>
      </w:r>
      <w:r w:rsidR="000A246A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 </w:t>
      </w:r>
      <w:r w:rsidR="00EF3D53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Your smoking status?</w:t>
      </w:r>
    </w:p>
    <w:p w14:paraId="7DF875BF" w14:textId="77777777" w:rsidR="00EF3D53" w:rsidRPr="00E002A3" w:rsidRDefault="00EF3D53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Never smoked</w:t>
      </w:r>
    </w:p>
    <w:p w14:paraId="3FCA0CF5" w14:textId="77777777" w:rsidR="00EF3D53" w:rsidRPr="00E002A3" w:rsidRDefault="00EF3D53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Quit smoking</w:t>
      </w:r>
    </w:p>
    <w:p w14:paraId="455FF47C" w14:textId="5E9E4F92" w:rsidR="00EF3D53" w:rsidRPr="00E002A3" w:rsidRDefault="00EF3D53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Still smoking</w:t>
      </w:r>
    </w:p>
    <w:p w14:paraId="5CC24BD7" w14:textId="77777777" w:rsidR="00F67DEB" w:rsidRPr="00E002A3" w:rsidRDefault="00F67DEB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E460C2" w14:textId="28DE6405" w:rsidR="00F67DEB" w:rsidRPr="00E002A3" w:rsidRDefault="006F25DF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P1.</w:t>
      </w:r>
      <w:r w:rsidR="00F67DEB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 Have you tried to help patients quit smoking? Which method(s) have you used? </w:t>
      </w:r>
      <w:r w:rsidR="00F67DEB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[Multiple-choice] *</w:t>
      </w:r>
    </w:p>
    <w:p w14:paraId="6860AA4C" w14:textId="77777777" w:rsidR="00F67DEB" w:rsidRPr="00E002A3" w:rsidRDefault="00F67DEB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□ Through the use of oral smoking cessation medications</w:t>
      </w:r>
    </w:p>
    <w:p w14:paraId="5F720BCF" w14:textId="77777777" w:rsidR="00F67DEB" w:rsidRPr="00E002A3" w:rsidRDefault="00F67DEB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□ Through the use of nicotine replacement therapy (patches, gum, inhalers,</w:t>
      </w:r>
      <w:r w:rsidRPr="00E002A3">
        <w:rPr>
          <w:rFonts w:ascii="Times New Roman" w:eastAsia="华文楷体" w:hAnsi="Times New Roman" w:cs="Times New Roman"/>
          <w:color w:val="000000" w:themeColor="text1"/>
          <w:sz w:val="24"/>
          <w:szCs w:val="24"/>
        </w:rPr>
        <w:t xml:space="preserve"> nasal</w:t>
      </w: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rays, etc.)</w:t>
      </w:r>
    </w:p>
    <w:p w14:paraId="353BFB1D" w14:textId="77777777" w:rsidR="00F67DEB" w:rsidRPr="00E002A3" w:rsidRDefault="00F67DEB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□ Through the use of systematic psychological support</w:t>
      </w:r>
    </w:p>
    <w:p w14:paraId="591D4520" w14:textId="77777777" w:rsidR="00F67DEB" w:rsidRPr="00E002A3" w:rsidRDefault="00F67DEB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□ Using other methods</w:t>
      </w:r>
    </w:p>
    <w:p w14:paraId="52F1C24D" w14:textId="77777777" w:rsidR="00F67DEB" w:rsidRDefault="00F67DEB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□ Have not attempted to help patients quit smoking</w:t>
      </w:r>
    </w:p>
    <w:p w14:paraId="08FF0E3B" w14:textId="77777777" w:rsidR="00646DC5" w:rsidRDefault="00646DC5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8AE6C1" w14:textId="77777777" w:rsidR="00646DC5" w:rsidRPr="00E002A3" w:rsidRDefault="00646DC5" w:rsidP="00646D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.8 </w:t>
      </w: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In your daily consultations, do you actively ask and record the smoking history of the patient? [Single-choice] *</w:t>
      </w:r>
    </w:p>
    <w:p w14:paraId="27C37D2A" w14:textId="77777777" w:rsidR="00646DC5" w:rsidRPr="00E002A3" w:rsidRDefault="00646DC5" w:rsidP="00646D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Never</w:t>
      </w:r>
    </w:p>
    <w:p w14:paraId="11A58243" w14:textId="77777777" w:rsidR="00646DC5" w:rsidRPr="00E002A3" w:rsidRDefault="00646DC5" w:rsidP="00646D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Occasionally</w:t>
      </w:r>
    </w:p>
    <w:p w14:paraId="1582FB31" w14:textId="77777777" w:rsidR="00646DC5" w:rsidRPr="00E002A3" w:rsidRDefault="00646DC5" w:rsidP="00646D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Sometimes</w:t>
      </w:r>
    </w:p>
    <w:p w14:paraId="5CEB38C7" w14:textId="77777777" w:rsidR="00646DC5" w:rsidRPr="00E002A3" w:rsidRDefault="00646DC5" w:rsidP="00646DC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Often</w:t>
      </w:r>
    </w:p>
    <w:p w14:paraId="7B245030" w14:textId="4ACCC8C0" w:rsidR="00646DC5" w:rsidRPr="00646DC5" w:rsidRDefault="00646DC5" w:rsidP="00FC0406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Always</w:t>
      </w:r>
    </w:p>
    <w:p w14:paraId="7A5F72AC" w14:textId="77777777" w:rsidR="00F67DEB" w:rsidRPr="00E002A3" w:rsidRDefault="00F67DEB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904357" w14:textId="76AFCAE3" w:rsidR="008E5BFE" w:rsidRPr="00E002A3" w:rsidRDefault="008E5BFE" w:rsidP="00FC040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02A3">
        <w:rPr>
          <w:rFonts w:ascii="Times New Roman" w:hAnsi="Times New Roman" w:cs="Times New Roman"/>
          <w:b/>
          <w:bCs/>
          <w:sz w:val="24"/>
          <w:szCs w:val="24"/>
        </w:rPr>
        <w:t xml:space="preserve">Part 2: Knowledge and </w:t>
      </w:r>
      <w:r w:rsidR="001362F9" w:rsidRPr="00E002A3">
        <w:rPr>
          <w:rFonts w:ascii="Times New Roman" w:eastAsia="华文楷体" w:hAnsi="Times New Roman" w:cs="Times New Roman"/>
          <w:b/>
          <w:bCs/>
          <w:sz w:val="24"/>
          <w:szCs w:val="24"/>
        </w:rPr>
        <w:t>Awareness</w:t>
      </w:r>
      <w:r w:rsidRPr="00E002A3">
        <w:rPr>
          <w:rFonts w:ascii="Times New Roman" w:hAnsi="Times New Roman" w:cs="Times New Roman"/>
          <w:b/>
          <w:bCs/>
          <w:sz w:val="24"/>
          <w:szCs w:val="24"/>
        </w:rPr>
        <w:t xml:space="preserve"> Assessment</w:t>
      </w:r>
    </w:p>
    <w:p w14:paraId="6FA355B9" w14:textId="77777777" w:rsidR="00556FD5" w:rsidRPr="00E002A3" w:rsidRDefault="00556FD5" w:rsidP="00FC040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179BA5" w14:textId="040724BA" w:rsidR="00556FD5" w:rsidRPr="00E002A3" w:rsidRDefault="00556FD5" w:rsidP="00FC0406">
      <w:pPr>
        <w:rPr>
          <w:rFonts w:ascii="Times New Roman" w:hAnsi="Times New Roman" w:cs="Times New Roman"/>
          <w:sz w:val="24"/>
          <w:szCs w:val="24"/>
        </w:rPr>
      </w:pPr>
      <w:r w:rsidRPr="00E002A3">
        <w:rPr>
          <w:rFonts w:ascii="Times New Roman" w:hAnsi="Times New Roman" w:cs="Times New Roman"/>
          <w:sz w:val="24"/>
          <w:szCs w:val="24"/>
        </w:rPr>
        <w:t>Based on your knowledge, please rate the health risks of the following items [Matrix scale question] *</w:t>
      </w:r>
    </w:p>
    <w:p w14:paraId="56BAF164" w14:textId="77777777" w:rsidR="00556FD5" w:rsidRPr="00E002A3" w:rsidRDefault="00556FD5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Nicotine replacement therapy drugs: such as nicotine patches and nicotine gum.</w:t>
      </w:r>
    </w:p>
    <w:tbl>
      <w:tblPr>
        <w:tblW w:w="10034" w:type="dxa"/>
        <w:jc w:val="center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3397"/>
        <w:gridCol w:w="1106"/>
        <w:gridCol w:w="1106"/>
        <w:gridCol w:w="1106"/>
        <w:gridCol w:w="1106"/>
        <w:gridCol w:w="1106"/>
        <w:gridCol w:w="1107"/>
      </w:tblGrid>
      <w:tr w:rsidR="006F25DF" w:rsidRPr="00E002A3" w14:paraId="32FC273A" w14:textId="77777777" w:rsidTr="00E002A3">
        <w:trPr>
          <w:trHeight w:val="360"/>
          <w:jc w:val="center"/>
        </w:trPr>
        <w:tc>
          <w:tcPr>
            <w:tcW w:w="3397" w:type="dxa"/>
            <w:shd w:val="clear" w:color="auto" w:fill="D9E5ED"/>
          </w:tcPr>
          <w:p w14:paraId="5CCB7692" w14:textId="77777777" w:rsidR="00556FD5" w:rsidRPr="00E002A3" w:rsidRDefault="00556FD5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D9E5ED"/>
          </w:tcPr>
          <w:p w14:paraId="0490B8CD" w14:textId="77777777" w:rsidR="00556FD5" w:rsidRPr="00E002A3" w:rsidRDefault="00556FD5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miliar</w:t>
            </w:r>
          </w:p>
        </w:tc>
        <w:tc>
          <w:tcPr>
            <w:tcW w:w="1106" w:type="dxa"/>
            <w:shd w:val="clear" w:color="auto" w:fill="D9E5ED"/>
          </w:tcPr>
          <w:p w14:paraId="3F0E4A51" w14:textId="77777777" w:rsidR="00556FD5" w:rsidRPr="00E002A3" w:rsidRDefault="00556FD5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106" w:type="dxa"/>
            <w:shd w:val="clear" w:color="auto" w:fill="D9E5ED"/>
          </w:tcPr>
          <w:p w14:paraId="2245E7F5" w14:textId="77777777" w:rsidR="00556FD5" w:rsidRPr="00E002A3" w:rsidRDefault="00556FD5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Low</w:t>
            </w:r>
          </w:p>
        </w:tc>
        <w:tc>
          <w:tcPr>
            <w:tcW w:w="1106" w:type="dxa"/>
            <w:shd w:val="clear" w:color="auto" w:fill="D9E5ED"/>
          </w:tcPr>
          <w:p w14:paraId="6EE0765F" w14:textId="77777777" w:rsidR="00556FD5" w:rsidRPr="00E002A3" w:rsidRDefault="00556FD5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1106" w:type="dxa"/>
            <w:shd w:val="clear" w:color="auto" w:fill="D9E5ED"/>
          </w:tcPr>
          <w:p w14:paraId="342A0895" w14:textId="77777777" w:rsidR="00556FD5" w:rsidRPr="00E002A3" w:rsidRDefault="00556FD5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High</w:t>
            </w:r>
          </w:p>
        </w:tc>
        <w:tc>
          <w:tcPr>
            <w:tcW w:w="1107" w:type="dxa"/>
            <w:shd w:val="clear" w:color="auto" w:fill="D9E5ED"/>
          </w:tcPr>
          <w:p w14:paraId="4B980F86" w14:textId="77777777" w:rsidR="00556FD5" w:rsidRPr="00E002A3" w:rsidRDefault="00556FD5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6F25DF" w:rsidRPr="00E002A3" w14:paraId="6E391D06" w14:textId="77777777" w:rsidTr="00E002A3">
        <w:trPr>
          <w:trHeight w:val="360"/>
          <w:jc w:val="center"/>
        </w:trPr>
        <w:tc>
          <w:tcPr>
            <w:tcW w:w="3397" w:type="dxa"/>
            <w:shd w:val="clear" w:color="auto" w:fill="FFFFFF"/>
          </w:tcPr>
          <w:p w14:paraId="28D651FF" w14:textId="6D6645F9" w:rsidR="00556FD5" w:rsidRPr="00E002A3" w:rsidRDefault="006F25DF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2.1 </w:t>
            </w:r>
            <w:r w:rsidR="00556FD5"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bacco cigarettes</w:t>
            </w:r>
          </w:p>
        </w:tc>
        <w:tc>
          <w:tcPr>
            <w:tcW w:w="1106" w:type="dxa"/>
            <w:shd w:val="clear" w:color="auto" w:fill="FFFFFF"/>
          </w:tcPr>
          <w:p w14:paraId="41147802" w14:textId="77777777" w:rsidR="00556FD5" w:rsidRPr="00E002A3" w:rsidRDefault="00556FD5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1106" w:type="dxa"/>
            <w:shd w:val="clear" w:color="auto" w:fill="FFFFFF"/>
          </w:tcPr>
          <w:p w14:paraId="494CAC6F" w14:textId="77777777" w:rsidR="00556FD5" w:rsidRPr="00E002A3" w:rsidRDefault="00556FD5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1106" w:type="dxa"/>
            <w:shd w:val="clear" w:color="auto" w:fill="FFFFFF"/>
          </w:tcPr>
          <w:p w14:paraId="1D7FF1A6" w14:textId="77777777" w:rsidR="00556FD5" w:rsidRPr="00E002A3" w:rsidRDefault="00556FD5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1106" w:type="dxa"/>
            <w:shd w:val="clear" w:color="auto" w:fill="FFFFFF"/>
          </w:tcPr>
          <w:p w14:paraId="5066202E" w14:textId="77777777" w:rsidR="00556FD5" w:rsidRPr="00E002A3" w:rsidRDefault="00556FD5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1106" w:type="dxa"/>
            <w:shd w:val="clear" w:color="auto" w:fill="FFFFFF"/>
          </w:tcPr>
          <w:p w14:paraId="78ED6B5C" w14:textId="77777777" w:rsidR="00556FD5" w:rsidRPr="00E002A3" w:rsidRDefault="00556FD5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1107" w:type="dxa"/>
            <w:shd w:val="clear" w:color="auto" w:fill="FFFFFF"/>
          </w:tcPr>
          <w:p w14:paraId="473CA2C8" w14:textId="77777777" w:rsidR="00556FD5" w:rsidRPr="00E002A3" w:rsidRDefault="00556FD5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</w:tr>
      <w:tr w:rsidR="006F25DF" w:rsidRPr="00E002A3" w14:paraId="3ED144F5" w14:textId="77777777" w:rsidTr="00E002A3">
        <w:trPr>
          <w:trHeight w:val="360"/>
          <w:jc w:val="center"/>
        </w:trPr>
        <w:tc>
          <w:tcPr>
            <w:tcW w:w="3397" w:type="dxa"/>
            <w:shd w:val="clear" w:color="auto" w:fill="EFF6FB"/>
          </w:tcPr>
          <w:p w14:paraId="62E1AEE5" w14:textId="01599FBF" w:rsidR="00556FD5" w:rsidRPr="00E002A3" w:rsidRDefault="006F25DF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2.2 </w:t>
            </w:r>
            <w:r w:rsidR="00556FD5"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-cigarettes</w:t>
            </w:r>
          </w:p>
        </w:tc>
        <w:tc>
          <w:tcPr>
            <w:tcW w:w="1106" w:type="dxa"/>
            <w:shd w:val="clear" w:color="auto" w:fill="EFF6FB"/>
          </w:tcPr>
          <w:p w14:paraId="06FF80CE" w14:textId="77777777" w:rsidR="00556FD5" w:rsidRPr="00E002A3" w:rsidRDefault="00556FD5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1106" w:type="dxa"/>
            <w:shd w:val="clear" w:color="auto" w:fill="EFF6FB"/>
          </w:tcPr>
          <w:p w14:paraId="12FD0ABF" w14:textId="77777777" w:rsidR="00556FD5" w:rsidRPr="00E002A3" w:rsidRDefault="00556FD5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1106" w:type="dxa"/>
            <w:shd w:val="clear" w:color="auto" w:fill="EFF6FB"/>
          </w:tcPr>
          <w:p w14:paraId="109205CD" w14:textId="77777777" w:rsidR="00556FD5" w:rsidRPr="00E002A3" w:rsidRDefault="00556FD5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1106" w:type="dxa"/>
            <w:shd w:val="clear" w:color="auto" w:fill="EFF6FB"/>
          </w:tcPr>
          <w:p w14:paraId="4CF536BB" w14:textId="77777777" w:rsidR="00556FD5" w:rsidRPr="00E002A3" w:rsidRDefault="00556FD5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1106" w:type="dxa"/>
            <w:shd w:val="clear" w:color="auto" w:fill="EFF6FB"/>
          </w:tcPr>
          <w:p w14:paraId="764172AE" w14:textId="77777777" w:rsidR="00556FD5" w:rsidRPr="00E002A3" w:rsidRDefault="00556FD5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1107" w:type="dxa"/>
            <w:shd w:val="clear" w:color="auto" w:fill="EFF6FB"/>
          </w:tcPr>
          <w:p w14:paraId="47D979BE" w14:textId="77777777" w:rsidR="00556FD5" w:rsidRPr="00E002A3" w:rsidRDefault="00556FD5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</w:tr>
      <w:tr w:rsidR="006F25DF" w:rsidRPr="00E002A3" w14:paraId="476C0851" w14:textId="77777777" w:rsidTr="00E002A3">
        <w:trPr>
          <w:trHeight w:val="360"/>
          <w:jc w:val="center"/>
        </w:trPr>
        <w:tc>
          <w:tcPr>
            <w:tcW w:w="3397" w:type="dxa"/>
            <w:shd w:val="clear" w:color="auto" w:fill="FFFFFF"/>
          </w:tcPr>
          <w:p w14:paraId="59D0C233" w14:textId="31ADE611" w:rsidR="00556FD5" w:rsidRPr="00E002A3" w:rsidRDefault="006F25DF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3</w:t>
            </w:r>
            <w:r w:rsidR="00800C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56FD5"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cotine replacement therapy</w:t>
            </w:r>
          </w:p>
        </w:tc>
        <w:tc>
          <w:tcPr>
            <w:tcW w:w="1106" w:type="dxa"/>
            <w:shd w:val="clear" w:color="auto" w:fill="FFFFFF"/>
          </w:tcPr>
          <w:p w14:paraId="38B6F8AB" w14:textId="77777777" w:rsidR="00556FD5" w:rsidRPr="00E002A3" w:rsidRDefault="00556FD5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1106" w:type="dxa"/>
            <w:shd w:val="clear" w:color="auto" w:fill="FFFFFF"/>
          </w:tcPr>
          <w:p w14:paraId="5E6E7F4D" w14:textId="77777777" w:rsidR="00556FD5" w:rsidRPr="00E002A3" w:rsidRDefault="00556FD5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1106" w:type="dxa"/>
            <w:shd w:val="clear" w:color="auto" w:fill="FFFFFF"/>
          </w:tcPr>
          <w:p w14:paraId="50169C3E" w14:textId="77777777" w:rsidR="00556FD5" w:rsidRPr="00E002A3" w:rsidRDefault="00556FD5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1106" w:type="dxa"/>
            <w:shd w:val="clear" w:color="auto" w:fill="FFFFFF"/>
          </w:tcPr>
          <w:p w14:paraId="0E74C640" w14:textId="77777777" w:rsidR="00556FD5" w:rsidRPr="00E002A3" w:rsidRDefault="00556FD5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1106" w:type="dxa"/>
            <w:shd w:val="clear" w:color="auto" w:fill="FFFFFF"/>
          </w:tcPr>
          <w:p w14:paraId="30E642EB" w14:textId="77777777" w:rsidR="00556FD5" w:rsidRPr="00E002A3" w:rsidRDefault="00556FD5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1107" w:type="dxa"/>
            <w:shd w:val="clear" w:color="auto" w:fill="FFFFFF"/>
          </w:tcPr>
          <w:p w14:paraId="0CA1F7A8" w14:textId="77777777" w:rsidR="00556FD5" w:rsidRPr="00E002A3" w:rsidRDefault="00556FD5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</w:tr>
      <w:tr w:rsidR="006F25DF" w:rsidRPr="00E002A3" w14:paraId="1F8C2BAB" w14:textId="77777777" w:rsidTr="00E002A3">
        <w:trPr>
          <w:trHeight w:val="360"/>
          <w:jc w:val="center"/>
        </w:trPr>
        <w:tc>
          <w:tcPr>
            <w:tcW w:w="3397" w:type="dxa"/>
            <w:shd w:val="clear" w:color="auto" w:fill="EFF6FB"/>
          </w:tcPr>
          <w:p w14:paraId="60D642CF" w14:textId="50426ECE" w:rsidR="00556FD5" w:rsidRPr="00E002A3" w:rsidRDefault="006F25DF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2.4 </w:t>
            </w:r>
            <w:r w:rsidR="00556FD5"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al smoking cessation medications (Varenicline, Bupropion)</w:t>
            </w:r>
          </w:p>
        </w:tc>
        <w:tc>
          <w:tcPr>
            <w:tcW w:w="1106" w:type="dxa"/>
            <w:shd w:val="clear" w:color="auto" w:fill="EFF6FB"/>
          </w:tcPr>
          <w:p w14:paraId="16CDDEBC" w14:textId="77777777" w:rsidR="00556FD5" w:rsidRPr="00E002A3" w:rsidRDefault="00556FD5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1106" w:type="dxa"/>
            <w:shd w:val="clear" w:color="auto" w:fill="EFF6FB"/>
          </w:tcPr>
          <w:p w14:paraId="72E69C79" w14:textId="77777777" w:rsidR="00556FD5" w:rsidRPr="00E002A3" w:rsidRDefault="00556FD5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1106" w:type="dxa"/>
            <w:shd w:val="clear" w:color="auto" w:fill="EFF6FB"/>
          </w:tcPr>
          <w:p w14:paraId="140DC76B" w14:textId="77777777" w:rsidR="00556FD5" w:rsidRPr="00E002A3" w:rsidRDefault="00556FD5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1106" w:type="dxa"/>
            <w:shd w:val="clear" w:color="auto" w:fill="EFF6FB"/>
          </w:tcPr>
          <w:p w14:paraId="6FA81847" w14:textId="77777777" w:rsidR="00556FD5" w:rsidRPr="00E002A3" w:rsidRDefault="00556FD5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1106" w:type="dxa"/>
            <w:shd w:val="clear" w:color="auto" w:fill="EFF6FB"/>
          </w:tcPr>
          <w:p w14:paraId="1EB855C7" w14:textId="77777777" w:rsidR="00556FD5" w:rsidRPr="00E002A3" w:rsidRDefault="00556FD5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1107" w:type="dxa"/>
            <w:shd w:val="clear" w:color="auto" w:fill="EFF6FB"/>
          </w:tcPr>
          <w:p w14:paraId="20BF820B" w14:textId="77777777" w:rsidR="00556FD5" w:rsidRPr="00E002A3" w:rsidRDefault="00556FD5" w:rsidP="00E002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</w:tr>
    </w:tbl>
    <w:p w14:paraId="50D62DF6" w14:textId="13816208" w:rsidR="00DB0768" w:rsidRPr="00E002A3" w:rsidRDefault="00DB0768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9E24B2" w14:textId="4868D911" w:rsidR="00556FD5" w:rsidRPr="00E002A3" w:rsidRDefault="006F25DF" w:rsidP="00FC0406">
      <w:pPr>
        <w:rPr>
          <w:rFonts w:ascii="Times New Roman" w:hAnsi="Times New Roman" w:cs="Times New Roman"/>
          <w:sz w:val="24"/>
          <w:szCs w:val="24"/>
        </w:rPr>
      </w:pPr>
      <w:r w:rsidRPr="00E002A3">
        <w:rPr>
          <w:rFonts w:ascii="Times New Roman" w:hAnsi="Times New Roman" w:cs="Times New Roman"/>
          <w:sz w:val="24"/>
          <w:szCs w:val="24"/>
        </w:rPr>
        <w:t>P2.5</w:t>
      </w:r>
      <w:r w:rsidR="00556FD5" w:rsidRPr="00E002A3">
        <w:rPr>
          <w:rFonts w:ascii="Times New Roman" w:hAnsi="Times New Roman" w:cs="Times New Roman"/>
          <w:sz w:val="24"/>
          <w:szCs w:val="24"/>
        </w:rPr>
        <w:t xml:space="preserve"> Currently approved smoking cessation medications in China include: [Multiple-choice] </w:t>
      </w:r>
    </w:p>
    <w:p w14:paraId="48F28393" w14:textId="795C46DA" w:rsidR="00556FD5" w:rsidRPr="00E002A3" w:rsidRDefault="008352CF" w:rsidP="00FC0406">
      <w:pPr>
        <w:rPr>
          <w:rFonts w:ascii="Times New Roman" w:hAnsi="Times New Roman" w:cs="Times New Roman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</w:t>
      </w:r>
      <w:r w:rsidR="00556FD5" w:rsidRPr="00E002A3">
        <w:rPr>
          <w:rFonts w:ascii="Times New Roman" w:hAnsi="Times New Roman" w:cs="Times New Roman"/>
          <w:sz w:val="24"/>
          <w:szCs w:val="24"/>
        </w:rPr>
        <w:t xml:space="preserve"> Nicotine patch</w:t>
      </w:r>
    </w:p>
    <w:p w14:paraId="1AAE8B93" w14:textId="641705B1" w:rsidR="00556FD5" w:rsidRPr="00E002A3" w:rsidRDefault="008352CF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</w:t>
      </w:r>
      <w:r w:rsidR="00556FD5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icotine gum</w:t>
      </w:r>
    </w:p>
    <w:p w14:paraId="352D52D5" w14:textId="624231BD" w:rsidR="00556FD5" w:rsidRPr="00E002A3" w:rsidRDefault="008352CF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</w:t>
      </w:r>
      <w:r w:rsidR="00556FD5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upropion hydrochloride sustained-release tablets</w:t>
      </w:r>
    </w:p>
    <w:p w14:paraId="26CF7359" w14:textId="207B02B8" w:rsidR="00556FD5" w:rsidRPr="00E002A3" w:rsidRDefault="008352CF" w:rsidP="00FC0406">
      <w:pPr>
        <w:rPr>
          <w:rFonts w:ascii="Times New Roman" w:hAnsi="Times New Roman" w:cs="Times New Roman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</w:t>
      </w:r>
      <w:r w:rsidR="00556FD5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renicline</w:t>
      </w:r>
    </w:p>
    <w:p w14:paraId="659A8207" w14:textId="6AC5DBAC" w:rsidR="00556FD5" w:rsidRPr="00E002A3" w:rsidRDefault="00556FD5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C61304" w14:textId="1C911600" w:rsidR="00556FD5" w:rsidRPr="00E002A3" w:rsidRDefault="008352CF" w:rsidP="00FC0406">
      <w:pPr>
        <w:rPr>
          <w:rFonts w:ascii="Times New Roman" w:hAnsi="Times New Roman" w:cs="Times New Roman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P2.6</w:t>
      </w:r>
      <w:r w:rsidR="00556FD5" w:rsidRPr="00E002A3">
        <w:rPr>
          <w:rFonts w:ascii="Times New Roman" w:hAnsi="Times New Roman" w:cs="Times New Roman"/>
          <w:sz w:val="24"/>
          <w:szCs w:val="24"/>
        </w:rPr>
        <w:t xml:space="preserve"> Which of the following is correct regarding the dosage of nicotine patches? [Single choice question] *</w:t>
      </w:r>
    </w:p>
    <w:p w14:paraId="35D46562" w14:textId="0505B8BF" w:rsidR="00556FD5" w:rsidRPr="00E002A3" w:rsidRDefault="008352CF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</w:t>
      </w:r>
      <w:r w:rsidR="00556FD5" w:rsidRPr="00E002A3">
        <w:rPr>
          <w:rFonts w:ascii="Times New Roman" w:hAnsi="Times New Roman" w:cs="Times New Roman"/>
          <w:sz w:val="24"/>
          <w:szCs w:val="24"/>
        </w:rPr>
        <w:t xml:space="preserve"> Start with a higher dose and gra</w:t>
      </w:r>
      <w:r w:rsidR="00556FD5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dually reduce according to the treatment course</w:t>
      </w:r>
    </w:p>
    <w:p w14:paraId="30422DC7" w14:textId="77777777" w:rsidR="00556FD5" w:rsidRPr="00E002A3" w:rsidRDefault="00556FD5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Start with a lower dose and gradually increase according to the treatment course</w:t>
      </w:r>
    </w:p>
    <w:p w14:paraId="75E30893" w14:textId="77777777" w:rsidR="00556FD5" w:rsidRPr="00E002A3" w:rsidRDefault="00556FD5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○ Fixed dose and treatment course</w:t>
      </w:r>
    </w:p>
    <w:p w14:paraId="21CCF514" w14:textId="77777777" w:rsidR="00556FD5" w:rsidRPr="00E002A3" w:rsidRDefault="00556FD5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Unfamiliar/Lack of knowledge</w:t>
      </w:r>
    </w:p>
    <w:p w14:paraId="21397F3C" w14:textId="71774F96" w:rsidR="00EF3D53" w:rsidRPr="00E002A3" w:rsidRDefault="00EF3D53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404422" w14:textId="30A315E4" w:rsidR="00556FD5" w:rsidRPr="00E002A3" w:rsidRDefault="008352CF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P2.</w:t>
      </w:r>
      <w:r w:rsidR="00646DC5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556FD5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 you believe that long</w:t>
      </w:r>
      <w:r w:rsidR="00556FD5" w:rsidRPr="00E002A3">
        <w:rPr>
          <w:rFonts w:ascii="Times New Roman" w:hAnsi="Times New Roman" w:cs="Times New Roman"/>
          <w:sz w:val="24"/>
          <w:szCs w:val="24"/>
        </w:rPr>
        <w:t xml:space="preserve">-term (&gt;6 months) use of nicotine replacement therapy can reduce smoking or help quit smoking, and </w:t>
      </w:r>
      <w:r w:rsidR="00556FD5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is relatively safe? [Single choice question] *</w:t>
      </w:r>
    </w:p>
    <w:p w14:paraId="5682AC2F" w14:textId="77777777" w:rsidR="00556FD5" w:rsidRPr="00E002A3" w:rsidRDefault="00556FD5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Not safe</w:t>
      </w:r>
    </w:p>
    <w:p w14:paraId="6E146D20" w14:textId="77777777" w:rsidR="00556FD5" w:rsidRPr="00E002A3" w:rsidRDefault="00556FD5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Safe</w:t>
      </w:r>
    </w:p>
    <w:p w14:paraId="20AB4D9A" w14:textId="77777777" w:rsidR="00556FD5" w:rsidRPr="00E002A3" w:rsidRDefault="00556FD5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CCD2DA" w14:textId="3753E350" w:rsidR="00556FD5" w:rsidRPr="00E002A3" w:rsidRDefault="008352CF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P2.</w:t>
      </w:r>
      <w:r w:rsidR="00646DC5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="00556FD5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 you recommend long-term (&gt;6 months) use of nicotine replacement therapy to treat those who cannot reduce or quit smoking in the short term? [Single choice question] </w:t>
      </w:r>
    </w:p>
    <w:p w14:paraId="5AC1E117" w14:textId="77777777" w:rsidR="00556FD5" w:rsidRPr="00E002A3" w:rsidRDefault="00556FD5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Not recommended</w:t>
      </w:r>
    </w:p>
    <w:p w14:paraId="5AE51EC6" w14:textId="77777777" w:rsidR="00556FD5" w:rsidRPr="00E002A3" w:rsidRDefault="00556FD5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Recommended</w:t>
      </w:r>
    </w:p>
    <w:p w14:paraId="09351678" w14:textId="77777777" w:rsidR="00556FD5" w:rsidRPr="00E002A3" w:rsidRDefault="00556FD5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5740F40" w14:textId="5C1A8EDE" w:rsidR="00556FD5" w:rsidRPr="00E002A3" w:rsidRDefault="008352CF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P2.</w:t>
      </w:r>
      <w:r w:rsidR="00646DC5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="00556FD5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 you think e-cigarettes are a tool for quitting smoking? [Single choice question] </w:t>
      </w:r>
    </w:p>
    <w:p w14:paraId="6079F4A6" w14:textId="77777777" w:rsidR="00556FD5" w:rsidRPr="00E002A3" w:rsidRDefault="00556FD5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Yes, a tool for quitting smoking</w:t>
      </w:r>
    </w:p>
    <w:p w14:paraId="41AB5B72" w14:textId="77777777" w:rsidR="00556FD5" w:rsidRPr="00E002A3" w:rsidRDefault="00556FD5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No, not a tool for quitting smoking</w:t>
      </w:r>
    </w:p>
    <w:p w14:paraId="65E007C4" w14:textId="77777777" w:rsidR="00556FD5" w:rsidRPr="00E002A3" w:rsidRDefault="00556FD5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96E4DC" w14:textId="35877D18" w:rsidR="00556FD5" w:rsidRPr="00E002A3" w:rsidRDefault="008352CF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P2.1</w:t>
      </w:r>
      <w:r w:rsidR="00646DC5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556FD5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n e-cigarettes be addictive? [Single choice question] *</w:t>
      </w:r>
    </w:p>
    <w:p w14:paraId="5DD6B306" w14:textId="77777777" w:rsidR="00556FD5" w:rsidRPr="00E002A3" w:rsidRDefault="00556FD5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Addictive</w:t>
      </w:r>
    </w:p>
    <w:p w14:paraId="109EC4A0" w14:textId="77777777" w:rsidR="00556FD5" w:rsidRPr="00E002A3" w:rsidRDefault="00556FD5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Not addictive</w:t>
      </w:r>
    </w:p>
    <w:p w14:paraId="35E9E0A1" w14:textId="77777777" w:rsidR="00556FD5" w:rsidRPr="00E002A3" w:rsidRDefault="00556FD5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Don't know</w:t>
      </w:r>
    </w:p>
    <w:p w14:paraId="23A95F99" w14:textId="24359648" w:rsidR="00CC417C" w:rsidRPr="00E002A3" w:rsidRDefault="00CC417C" w:rsidP="00FC0406">
      <w:pPr>
        <w:rPr>
          <w:rFonts w:ascii="Times New Roman" w:hAnsi="Times New Roman" w:cs="Times New Roman"/>
          <w:sz w:val="24"/>
          <w:szCs w:val="24"/>
        </w:rPr>
      </w:pPr>
    </w:p>
    <w:p w14:paraId="5E4C1B30" w14:textId="3192728F" w:rsidR="006F25DF" w:rsidRPr="00E002A3" w:rsidRDefault="008352CF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P2.1</w:t>
      </w:r>
      <w:r w:rsidR="00646DC5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6F25DF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ould you recommend e-cigarettes as a substitute for cigarettes to smokers? [Single choice question] *</w:t>
      </w:r>
    </w:p>
    <w:p w14:paraId="28BBE48B" w14:textId="77777777" w:rsidR="006F25DF" w:rsidRPr="00E002A3" w:rsidRDefault="006F25DF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No, I would not recommend it</w:t>
      </w:r>
    </w:p>
    <w:p w14:paraId="4B3B75BF" w14:textId="77777777" w:rsidR="006F25DF" w:rsidRPr="00E002A3" w:rsidRDefault="006F25DF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Yes, I would recommend it</w:t>
      </w:r>
    </w:p>
    <w:p w14:paraId="3DAA090C" w14:textId="77777777" w:rsidR="00CC417C" w:rsidRPr="00E002A3" w:rsidRDefault="00CC417C" w:rsidP="00FC0406">
      <w:pPr>
        <w:rPr>
          <w:rFonts w:ascii="Times New Roman" w:hAnsi="Times New Roman" w:cs="Times New Roman"/>
          <w:sz w:val="24"/>
          <w:szCs w:val="24"/>
        </w:rPr>
      </w:pPr>
    </w:p>
    <w:p w14:paraId="6680815A" w14:textId="1A41C801" w:rsidR="00CC417C" w:rsidRPr="00E002A3" w:rsidRDefault="00CC417C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Rate the impact of nicotine on the following diseases [Matrix scale question] *</w:t>
      </w:r>
    </w:p>
    <w:tbl>
      <w:tblPr>
        <w:tblW w:w="5981" w:type="pct"/>
        <w:jc w:val="center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CellMar>
          <w:top w:w="140" w:type="dxa"/>
        </w:tblCellMar>
        <w:tblLook w:val="04A0" w:firstRow="1" w:lastRow="0" w:firstColumn="1" w:lastColumn="0" w:noHBand="0" w:noVBand="1"/>
      </w:tblPr>
      <w:tblGrid>
        <w:gridCol w:w="3165"/>
        <w:gridCol w:w="1269"/>
        <w:gridCol w:w="825"/>
        <w:gridCol w:w="1323"/>
        <w:gridCol w:w="1136"/>
        <w:gridCol w:w="1323"/>
        <w:gridCol w:w="883"/>
      </w:tblGrid>
      <w:tr w:rsidR="00F26327" w:rsidRPr="00E002A3" w14:paraId="19E08297" w14:textId="77777777" w:rsidTr="00E002A3">
        <w:trPr>
          <w:trHeight w:val="360"/>
          <w:jc w:val="center"/>
        </w:trPr>
        <w:tc>
          <w:tcPr>
            <w:tcW w:w="1641" w:type="pct"/>
            <w:shd w:val="clear" w:color="auto" w:fill="D9E5ED"/>
            <w:vAlign w:val="center"/>
          </w:tcPr>
          <w:p w14:paraId="609BB2CA" w14:textId="77777777" w:rsidR="00B961BB" w:rsidRPr="00E002A3" w:rsidRDefault="00B961BB" w:rsidP="00FC04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86" w:type="pct"/>
            <w:shd w:val="clear" w:color="auto" w:fill="D9E5ED"/>
            <w:vAlign w:val="center"/>
          </w:tcPr>
          <w:p w14:paraId="5026DA61" w14:textId="126BE8E8" w:rsidR="00B961BB" w:rsidRPr="00E002A3" w:rsidRDefault="003E3BDE" w:rsidP="00E002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miliar</w:t>
            </w:r>
          </w:p>
        </w:tc>
        <w:tc>
          <w:tcPr>
            <w:tcW w:w="462" w:type="pct"/>
            <w:shd w:val="clear" w:color="auto" w:fill="D9E5ED"/>
            <w:vAlign w:val="center"/>
          </w:tcPr>
          <w:p w14:paraId="7D94A3C3" w14:textId="2482F961" w:rsidR="00B961BB" w:rsidRPr="00E002A3" w:rsidRDefault="003E3BDE" w:rsidP="00E002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632" w:type="pct"/>
            <w:shd w:val="clear" w:color="auto" w:fill="D9E5ED"/>
            <w:vAlign w:val="center"/>
          </w:tcPr>
          <w:p w14:paraId="4A5B5897" w14:textId="001865B5" w:rsidR="00B961BB" w:rsidRPr="00E002A3" w:rsidRDefault="003E3BDE" w:rsidP="00E002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Low</w:t>
            </w:r>
          </w:p>
        </w:tc>
        <w:tc>
          <w:tcPr>
            <w:tcW w:w="556" w:type="pct"/>
            <w:shd w:val="clear" w:color="auto" w:fill="D9E5ED"/>
            <w:vAlign w:val="center"/>
          </w:tcPr>
          <w:p w14:paraId="2D62704C" w14:textId="78CB2243" w:rsidR="00B961BB" w:rsidRPr="00E002A3" w:rsidRDefault="003E3BDE" w:rsidP="00E002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632" w:type="pct"/>
            <w:shd w:val="clear" w:color="auto" w:fill="D9E5ED"/>
            <w:vAlign w:val="center"/>
          </w:tcPr>
          <w:p w14:paraId="347AEC7A" w14:textId="7421E6AE" w:rsidR="00B961BB" w:rsidRPr="00E002A3" w:rsidRDefault="003E3BDE" w:rsidP="00E002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ly High</w:t>
            </w:r>
          </w:p>
        </w:tc>
        <w:tc>
          <w:tcPr>
            <w:tcW w:w="491" w:type="pct"/>
            <w:shd w:val="clear" w:color="auto" w:fill="D9E5ED"/>
            <w:vAlign w:val="center"/>
          </w:tcPr>
          <w:p w14:paraId="6ACEC821" w14:textId="48C1861E" w:rsidR="00B961BB" w:rsidRPr="00E002A3" w:rsidRDefault="003E3BDE" w:rsidP="00E002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</w:tr>
      <w:tr w:rsidR="00F26327" w:rsidRPr="00E002A3" w14:paraId="34689CB0" w14:textId="77777777" w:rsidTr="00E002A3">
        <w:trPr>
          <w:trHeight w:val="360"/>
          <w:jc w:val="center"/>
        </w:trPr>
        <w:tc>
          <w:tcPr>
            <w:tcW w:w="1641" w:type="pct"/>
            <w:shd w:val="clear" w:color="auto" w:fill="FFFFFF"/>
            <w:vAlign w:val="center"/>
          </w:tcPr>
          <w:p w14:paraId="54FEA436" w14:textId="2265E58D" w:rsidR="00B961BB" w:rsidRPr="00E002A3" w:rsidRDefault="00516D50" w:rsidP="00E002A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1</w:t>
            </w:r>
            <w:r w:rsidR="00646D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F12D2" w:rsidRPr="00E002A3"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  <w:t>Smoking-related lung cancer</w:t>
            </w:r>
          </w:p>
        </w:tc>
        <w:tc>
          <w:tcPr>
            <w:tcW w:w="586" w:type="pct"/>
            <w:shd w:val="clear" w:color="auto" w:fill="FFFFFF"/>
            <w:vAlign w:val="center"/>
          </w:tcPr>
          <w:p w14:paraId="47EE7ECA" w14:textId="77777777" w:rsidR="00B961BB" w:rsidRPr="00E002A3" w:rsidRDefault="00B961BB" w:rsidP="00E002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462" w:type="pct"/>
            <w:shd w:val="clear" w:color="auto" w:fill="FFFFFF"/>
            <w:vAlign w:val="center"/>
          </w:tcPr>
          <w:p w14:paraId="2382D6B0" w14:textId="77777777" w:rsidR="00B961BB" w:rsidRPr="00E002A3" w:rsidRDefault="00B961BB" w:rsidP="00E002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632" w:type="pct"/>
            <w:shd w:val="clear" w:color="auto" w:fill="FFFFFF"/>
            <w:vAlign w:val="center"/>
          </w:tcPr>
          <w:p w14:paraId="6D72E677" w14:textId="77777777" w:rsidR="00B961BB" w:rsidRPr="00E002A3" w:rsidRDefault="00B961BB" w:rsidP="00E002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556" w:type="pct"/>
            <w:shd w:val="clear" w:color="auto" w:fill="FFFFFF"/>
            <w:vAlign w:val="center"/>
          </w:tcPr>
          <w:p w14:paraId="6C005CD6" w14:textId="77777777" w:rsidR="00B961BB" w:rsidRPr="00E002A3" w:rsidRDefault="00B961BB" w:rsidP="00E002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632" w:type="pct"/>
            <w:shd w:val="clear" w:color="auto" w:fill="FFFFFF"/>
            <w:vAlign w:val="center"/>
          </w:tcPr>
          <w:p w14:paraId="64F67673" w14:textId="77777777" w:rsidR="00B961BB" w:rsidRPr="00E002A3" w:rsidRDefault="00B961BB" w:rsidP="00E002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5E2B0B98" w14:textId="77777777" w:rsidR="00B961BB" w:rsidRPr="00E002A3" w:rsidRDefault="00B961BB" w:rsidP="00E002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</w:tr>
      <w:tr w:rsidR="00F26327" w:rsidRPr="00E002A3" w14:paraId="58C6B0F4" w14:textId="77777777" w:rsidTr="00E002A3">
        <w:trPr>
          <w:trHeight w:val="360"/>
          <w:jc w:val="center"/>
        </w:trPr>
        <w:tc>
          <w:tcPr>
            <w:tcW w:w="1641" w:type="pct"/>
            <w:shd w:val="clear" w:color="auto" w:fill="EFF6FB"/>
            <w:vAlign w:val="center"/>
          </w:tcPr>
          <w:p w14:paraId="2C4FD6F1" w14:textId="17A46008" w:rsidR="00B961BB" w:rsidRPr="00E002A3" w:rsidRDefault="00516D50" w:rsidP="00E002A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1</w:t>
            </w:r>
            <w:r w:rsidR="00646D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F52D57" w:rsidRPr="00E002A3">
              <w:rPr>
                <w:rFonts w:ascii="Times New Roman" w:eastAsia="华文楷体" w:hAnsi="Times New Roman" w:cs="Times New Roman"/>
                <w:color w:val="000000" w:themeColor="text1"/>
                <w:sz w:val="24"/>
                <w:szCs w:val="24"/>
              </w:rPr>
              <w:t>Smoking-related</w:t>
            </w:r>
            <w:r w:rsidR="00F52D57"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</w:t>
            </w:r>
            <w:r w:rsidR="00B961BB"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 organ tumors (such as bladder, pancreas, gastrointestinal tract, etc.)</w:t>
            </w:r>
          </w:p>
        </w:tc>
        <w:tc>
          <w:tcPr>
            <w:tcW w:w="586" w:type="pct"/>
            <w:shd w:val="clear" w:color="auto" w:fill="EFF6FB"/>
            <w:vAlign w:val="center"/>
          </w:tcPr>
          <w:p w14:paraId="0DF5AE93" w14:textId="77777777" w:rsidR="00B961BB" w:rsidRPr="00E002A3" w:rsidRDefault="00B961BB" w:rsidP="00E002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462" w:type="pct"/>
            <w:shd w:val="clear" w:color="auto" w:fill="EFF6FB"/>
            <w:vAlign w:val="center"/>
          </w:tcPr>
          <w:p w14:paraId="2536FAC5" w14:textId="77777777" w:rsidR="00B961BB" w:rsidRPr="00E002A3" w:rsidRDefault="00B961BB" w:rsidP="00E002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632" w:type="pct"/>
            <w:shd w:val="clear" w:color="auto" w:fill="EFF6FB"/>
            <w:vAlign w:val="center"/>
          </w:tcPr>
          <w:p w14:paraId="493F2857" w14:textId="77777777" w:rsidR="00B961BB" w:rsidRPr="00E002A3" w:rsidRDefault="00B961BB" w:rsidP="00E002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556" w:type="pct"/>
            <w:shd w:val="clear" w:color="auto" w:fill="EFF6FB"/>
            <w:vAlign w:val="center"/>
          </w:tcPr>
          <w:p w14:paraId="16FB641B" w14:textId="77777777" w:rsidR="00B961BB" w:rsidRPr="00E002A3" w:rsidRDefault="00B961BB" w:rsidP="00E002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632" w:type="pct"/>
            <w:shd w:val="clear" w:color="auto" w:fill="EFF6FB"/>
            <w:vAlign w:val="center"/>
          </w:tcPr>
          <w:p w14:paraId="453C12C3" w14:textId="77777777" w:rsidR="00B961BB" w:rsidRPr="00E002A3" w:rsidRDefault="00B961BB" w:rsidP="00E002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491" w:type="pct"/>
            <w:shd w:val="clear" w:color="auto" w:fill="EFF6FB"/>
            <w:vAlign w:val="center"/>
          </w:tcPr>
          <w:p w14:paraId="2CA88A19" w14:textId="77777777" w:rsidR="00B961BB" w:rsidRPr="00E002A3" w:rsidRDefault="00B961BB" w:rsidP="00E002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</w:tr>
    </w:tbl>
    <w:p w14:paraId="51D732D1" w14:textId="77777777" w:rsidR="00CD75C0" w:rsidRPr="00E002A3" w:rsidRDefault="00CD75C0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B4ADD4" w14:textId="68A29073" w:rsidR="00CC417C" w:rsidRPr="00E002A3" w:rsidRDefault="00CD75C0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Compared to cigarettes, [Matrix single choice question] *</w:t>
      </w:r>
    </w:p>
    <w:tbl>
      <w:tblPr>
        <w:tblW w:w="6017" w:type="pct"/>
        <w:jc w:val="center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CellMar>
          <w:top w:w="140" w:type="dxa"/>
        </w:tblCellMar>
        <w:tblLook w:val="04A0" w:firstRow="1" w:lastRow="0" w:firstColumn="1" w:lastColumn="0" w:noHBand="0" w:noVBand="1"/>
      </w:tblPr>
      <w:tblGrid>
        <w:gridCol w:w="4815"/>
        <w:gridCol w:w="1292"/>
        <w:gridCol w:w="1294"/>
        <w:gridCol w:w="1292"/>
        <w:gridCol w:w="1290"/>
      </w:tblGrid>
      <w:tr w:rsidR="00F26327" w:rsidRPr="00E002A3" w14:paraId="25D63B7B" w14:textId="77777777" w:rsidTr="00E002A3">
        <w:trPr>
          <w:trHeight w:val="360"/>
          <w:jc w:val="center"/>
        </w:trPr>
        <w:tc>
          <w:tcPr>
            <w:tcW w:w="2412" w:type="pct"/>
            <w:shd w:val="clear" w:color="auto" w:fill="D9E5ED"/>
            <w:vAlign w:val="center"/>
          </w:tcPr>
          <w:p w14:paraId="3EDBAB57" w14:textId="77777777" w:rsidR="008D6526" w:rsidRPr="00E002A3" w:rsidRDefault="008D6526" w:rsidP="00FC04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47" w:type="pct"/>
            <w:shd w:val="clear" w:color="auto" w:fill="D9E5ED"/>
            <w:vAlign w:val="center"/>
          </w:tcPr>
          <w:p w14:paraId="0C48F808" w14:textId="6FAA297A" w:rsidR="008D6526" w:rsidRPr="00E002A3" w:rsidRDefault="008D6526" w:rsidP="00E002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</w:p>
        </w:tc>
        <w:tc>
          <w:tcPr>
            <w:tcW w:w="648" w:type="pct"/>
            <w:shd w:val="clear" w:color="auto" w:fill="D9E5ED"/>
            <w:vAlign w:val="center"/>
          </w:tcPr>
          <w:p w14:paraId="6660130F" w14:textId="3DD7D1F2" w:rsidR="008D6526" w:rsidRPr="00E002A3" w:rsidRDefault="008D6526" w:rsidP="00E002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al</w:t>
            </w:r>
          </w:p>
        </w:tc>
        <w:tc>
          <w:tcPr>
            <w:tcW w:w="647" w:type="pct"/>
            <w:shd w:val="clear" w:color="auto" w:fill="D9E5ED"/>
            <w:vAlign w:val="center"/>
          </w:tcPr>
          <w:p w14:paraId="0EC82395" w14:textId="6DDDBBD2" w:rsidR="008D6526" w:rsidRPr="00E002A3" w:rsidRDefault="008D6526" w:rsidP="00E002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648" w:type="pct"/>
            <w:shd w:val="clear" w:color="auto" w:fill="D9E5ED"/>
            <w:vAlign w:val="center"/>
          </w:tcPr>
          <w:p w14:paraId="2F09CBA5" w14:textId="37DAC9E5" w:rsidR="008D6526" w:rsidRPr="00E002A3" w:rsidRDefault="008D6526" w:rsidP="00E002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familiar</w:t>
            </w:r>
          </w:p>
        </w:tc>
      </w:tr>
      <w:tr w:rsidR="00F26327" w:rsidRPr="00E002A3" w14:paraId="4AFC97A2" w14:textId="77777777" w:rsidTr="00E002A3">
        <w:trPr>
          <w:trHeight w:val="360"/>
          <w:jc w:val="center"/>
        </w:trPr>
        <w:tc>
          <w:tcPr>
            <w:tcW w:w="2412" w:type="pct"/>
            <w:shd w:val="clear" w:color="auto" w:fill="FFFFFF"/>
            <w:vAlign w:val="center"/>
          </w:tcPr>
          <w:p w14:paraId="26B49C8D" w14:textId="0C94343F" w:rsidR="008D6526" w:rsidRPr="00E002A3" w:rsidRDefault="002360F6" w:rsidP="00E002A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.1</w:t>
            </w:r>
            <w:r w:rsidR="00646D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D6526"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addictiveness of nicotine replacement products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79E68FE8" w14:textId="77777777" w:rsidR="008D6526" w:rsidRPr="00E002A3" w:rsidRDefault="008D6526" w:rsidP="00E002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648" w:type="pct"/>
            <w:shd w:val="clear" w:color="auto" w:fill="FFFFFF"/>
            <w:vAlign w:val="center"/>
          </w:tcPr>
          <w:p w14:paraId="1D2BAA73" w14:textId="77777777" w:rsidR="008D6526" w:rsidRPr="00E002A3" w:rsidRDefault="008D6526" w:rsidP="00E002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647" w:type="pct"/>
            <w:shd w:val="clear" w:color="auto" w:fill="FFFFFF"/>
            <w:vAlign w:val="center"/>
          </w:tcPr>
          <w:p w14:paraId="2F36B84C" w14:textId="77777777" w:rsidR="008D6526" w:rsidRPr="00E002A3" w:rsidRDefault="008D6526" w:rsidP="00E002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648" w:type="pct"/>
            <w:shd w:val="clear" w:color="auto" w:fill="FFFFFF"/>
            <w:vAlign w:val="center"/>
          </w:tcPr>
          <w:p w14:paraId="61491020" w14:textId="77777777" w:rsidR="008D6526" w:rsidRPr="00E002A3" w:rsidRDefault="008D6526" w:rsidP="00E002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</w:tr>
      <w:tr w:rsidR="00F26327" w:rsidRPr="00E002A3" w14:paraId="35B4774D" w14:textId="77777777" w:rsidTr="00E002A3">
        <w:trPr>
          <w:trHeight w:val="360"/>
          <w:jc w:val="center"/>
        </w:trPr>
        <w:tc>
          <w:tcPr>
            <w:tcW w:w="2412" w:type="pct"/>
            <w:shd w:val="clear" w:color="auto" w:fill="EFF6FB"/>
            <w:vAlign w:val="center"/>
          </w:tcPr>
          <w:p w14:paraId="5751ECEE" w14:textId="555525E4" w:rsidR="008D6526" w:rsidRPr="00E002A3" w:rsidRDefault="002360F6" w:rsidP="00E002A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2.1</w:t>
            </w:r>
            <w:r w:rsidR="00646D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D6526"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addictiveness of e-cigarettes</w:t>
            </w:r>
          </w:p>
        </w:tc>
        <w:tc>
          <w:tcPr>
            <w:tcW w:w="647" w:type="pct"/>
            <w:shd w:val="clear" w:color="auto" w:fill="EFF6FB"/>
            <w:vAlign w:val="center"/>
          </w:tcPr>
          <w:p w14:paraId="7CFB4072" w14:textId="77777777" w:rsidR="008D6526" w:rsidRPr="00E002A3" w:rsidRDefault="008D6526" w:rsidP="00E002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648" w:type="pct"/>
            <w:shd w:val="clear" w:color="auto" w:fill="EFF6FB"/>
            <w:vAlign w:val="center"/>
          </w:tcPr>
          <w:p w14:paraId="4DE45B63" w14:textId="77777777" w:rsidR="008D6526" w:rsidRPr="00E002A3" w:rsidRDefault="008D6526" w:rsidP="00E002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647" w:type="pct"/>
            <w:shd w:val="clear" w:color="auto" w:fill="EFF6FB"/>
            <w:vAlign w:val="center"/>
          </w:tcPr>
          <w:p w14:paraId="4C92B61D" w14:textId="77777777" w:rsidR="008D6526" w:rsidRPr="00E002A3" w:rsidRDefault="008D6526" w:rsidP="00E002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  <w:tc>
          <w:tcPr>
            <w:tcW w:w="648" w:type="pct"/>
            <w:shd w:val="clear" w:color="auto" w:fill="EFF6FB"/>
            <w:vAlign w:val="center"/>
          </w:tcPr>
          <w:p w14:paraId="33614583" w14:textId="77777777" w:rsidR="008D6526" w:rsidRPr="00E002A3" w:rsidRDefault="008D6526" w:rsidP="00E002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02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○</w:t>
            </w:r>
          </w:p>
        </w:tc>
      </w:tr>
    </w:tbl>
    <w:p w14:paraId="438C4D3B" w14:textId="77777777" w:rsidR="006E0415" w:rsidRPr="00E002A3" w:rsidRDefault="006E0415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7BA639" w14:textId="1B023262" w:rsidR="006E0415" w:rsidRPr="00E002A3" w:rsidRDefault="002360F6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P2.1</w:t>
      </w:r>
      <w:r w:rsidR="00646DC5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="000A246A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E0415"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Rate your confidence level in your ability to provide smoking cessation services [Single choice question] *</w:t>
      </w:r>
    </w:p>
    <w:p w14:paraId="3AA4D816" w14:textId="77777777" w:rsidR="006E0415" w:rsidRPr="00E002A3" w:rsidRDefault="006E0415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Not at all confident</w:t>
      </w:r>
    </w:p>
    <w:p w14:paraId="610295BD" w14:textId="77777777" w:rsidR="006E0415" w:rsidRPr="00E002A3" w:rsidRDefault="006E0415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Somewhat not confident</w:t>
      </w:r>
    </w:p>
    <w:p w14:paraId="3B375405" w14:textId="77777777" w:rsidR="006E0415" w:rsidRPr="00E002A3" w:rsidRDefault="006E0415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Somewhat confident</w:t>
      </w:r>
    </w:p>
    <w:p w14:paraId="549F0DEB" w14:textId="77777777" w:rsidR="006E0415" w:rsidRPr="00E002A3" w:rsidRDefault="006E0415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Quite confident</w:t>
      </w:r>
    </w:p>
    <w:p w14:paraId="73D61628" w14:textId="2D3E536E" w:rsidR="00CC417C" w:rsidRDefault="006E0415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Very confident</w:t>
      </w:r>
    </w:p>
    <w:p w14:paraId="4B136918" w14:textId="42B39828" w:rsidR="009004C4" w:rsidRDefault="009004C4" w:rsidP="00FC04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9F6E47" w14:textId="01246176" w:rsidR="009004C4" w:rsidRPr="00E002A3" w:rsidRDefault="009004C4" w:rsidP="009004C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.17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Do you need training on smoking cessation? [Single-choice] *</w:t>
      </w:r>
    </w:p>
    <w:p w14:paraId="2B566B17" w14:textId="77777777" w:rsidR="009004C4" w:rsidRPr="00E002A3" w:rsidRDefault="009004C4" w:rsidP="009004C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Yes</w:t>
      </w:r>
    </w:p>
    <w:p w14:paraId="2D572E45" w14:textId="77777777" w:rsidR="009004C4" w:rsidRPr="00646DC5" w:rsidRDefault="009004C4" w:rsidP="009004C4">
      <w:pPr>
        <w:rPr>
          <w:rFonts w:ascii="Times New Roman" w:hAnsi="Times New Roman" w:cs="Times New Roman"/>
          <w:sz w:val="24"/>
          <w:szCs w:val="24"/>
        </w:rPr>
      </w:pPr>
      <w:r w:rsidRPr="00E002A3">
        <w:rPr>
          <w:rFonts w:ascii="Times New Roman" w:hAnsi="Times New Roman" w:cs="Times New Roman"/>
          <w:color w:val="000000" w:themeColor="text1"/>
          <w:sz w:val="24"/>
          <w:szCs w:val="24"/>
        </w:rPr>
        <w:t>○ N</w:t>
      </w:r>
      <w:r w:rsidRPr="00E002A3">
        <w:rPr>
          <w:rFonts w:ascii="Times New Roman" w:hAnsi="Times New Roman" w:cs="Times New Roman"/>
          <w:sz w:val="24"/>
          <w:szCs w:val="24"/>
        </w:rPr>
        <w:t>o</w:t>
      </w:r>
    </w:p>
    <w:p w14:paraId="7EE11995" w14:textId="77777777" w:rsidR="009004C4" w:rsidRPr="009004C4" w:rsidRDefault="009004C4" w:rsidP="00FC0406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sectPr w:rsidR="009004C4" w:rsidRPr="009004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AD495" w14:textId="77777777" w:rsidR="006957E9" w:rsidRDefault="006957E9" w:rsidP="008E5BFE">
      <w:r>
        <w:separator/>
      </w:r>
    </w:p>
  </w:endnote>
  <w:endnote w:type="continuationSeparator" w:id="0">
    <w:p w14:paraId="401D3380" w14:textId="77777777" w:rsidR="006957E9" w:rsidRDefault="006957E9" w:rsidP="008E5B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5CB6E" w14:textId="77777777" w:rsidR="006957E9" w:rsidRDefault="006957E9" w:rsidP="008E5BFE">
      <w:r>
        <w:separator/>
      </w:r>
    </w:p>
  </w:footnote>
  <w:footnote w:type="continuationSeparator" w:id="0">
    <w:p w14:paraId="458489CE" w14:textId="77777777" w:rsidR="006957E9" w:rsidRDefault="006957E9" w:rsidP="008E5B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C41663"/>
    <w:multiLevelType w:val="hybridMultilevel"/>
    <w:tmpl w:val="F14EE5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815687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EwMDE1MTUzNjIwNzdX0lEKTi0uzszPAykwqgUAmz6GVywAAAA="/>
  </w:docVars>
  <w:rsids>
    <w:rsidRoot w:val="00EF3D53"/>
    <w:rsid w:val="00025A2A"/>
    <w:rsid w:val="0002715B"/>
    <w:rsid w:val="0008007F"/>
    <w:rsid w:val="00090268"/>
    <w:rsid w:val="000A246A"/>
    <w:rsid w:val="000E3CCC"/>
    <w:rsid w:val="001362F9"/>
    <w:rsid w:val="00177003"/>
    <w:rsid w:val="001A743D"/>
    <w:rsid w:val="001F1357"/>
    <w:rsid w:val="002360F6"/>
    <w:rsid w:val="0027372D"/>
    <w:rsid w:val="00291A9F"/>
    <w:rsid w:val="00302C03"/>
    <w:rsid w:val="00325B45"/>
    <w:rsid w:val="003C21FC"/>
    <w:rsid w:val="003C34C3"/>
    <w:rsid w:val="003C6904"/>
    <w:rsid w:val="003D0F9A"/>
    <w:rsid w:val="003E3BDE"/>
    <w:rsid w:val="004130EE"/>
    <w:rsid w:val="0041617E"/>
    <w:rsid w:val="0044754B"/>
    <w:rsid w:val="004A43C0"/>
    <w:rsid w:val="004B23F4"/>
    <w:rsid w:val="004C0335"/>
    <w:rsid w:val="004D19B7"/>
    <w:rsid w:val="004E3010"/>
    <w:rsid w:val="005007B4"/>
    <w:rsid w:val="00501C75"/>
    <w:rsid w:val="00516D50"/>
    <w:rsid w:val="00556FD5"/>
    <w:rsid w:val="005826B9"/>
    <w:rsid w:val="005A0AC9"/>
    <w:rsid w:val="005A7A24"/>
    <w:rsid w:val="005B229E"/>
    <w:rsid w:val="005E51A8"/>
    <w:rsid w:val="005F4305"/>
    <w:rsid w:val="00611CBE"/>
    <w:rsid w:val="00622481"/>
    <w:rsid w:val="0064523F"/>
    <w:rsid w:val="00646DC5"/>
    <w:rsid w:val="00651E48"/>
    <w:rsid w:val="00690331"/>
    <w:rsid w:val="006957E9"/>
    <w:rsid w:val="006E0415"/>
    <w:rsid w:val="006F25DF"/>
    <w:rsid w:val="007B6D6A"/>
    <w:rsid w:val="00800C62"/>
    <w:rsid w:val="00801DD6"/>
    <w:rsid w:val="008352CF"/>
    <w:rsid w:val="00864821"/>
    <w:rsid w:val="008D6526"/>
    <w:rsid w:val="008E5BFE"/>
    <w:rsid w:val="008F05E5"/>
    <w:rsid w:val="008F12D2"/>
    <w:rsid w:val="008F5EBF"/>
    <w:rsid w:val="009004C4"/>
    <w:rsid w:val="00935EAA"/>
    <w:rsid w:val="009B549E"/>
    <w:rsid w:val="00A56FBE"/>
    <w:rsid w:val="00AE1820"/>
    <w:rsid w:val="00AF71EA"/>
    <w:rsid w:val="00B55795"/>
    <w:rsid w:val="00B648A0"/>
    <w:rsid w:val="00B961BB"/>
    <w:rsid w:val="00BA6084"/>
    <w:rsid w:val="00BB7669"/>
    <w:rsid w:val="00BE02C2"/>
    <w:rsid w:val="00C248EF"/>
    <w:rsid w:val="00C372BF"/>
    <w:rsid w:val="00C40B26"/>
    <w:rsid w:val="00C64671"/>
    <w:rsid w:val="00C87A2D"/>
    <w:rsid w:val="00CA18C9"/>
    <w:rsid w:val="00CB6576"/>
    <w:rsid w:val="00CC417C"/>
    <w:rsid w:val="00CC74EC"/>
    <w:rsid w:val="00CD75C0"/>
    <w:rsid w:val="00DB0768"/>
    <w:rsid w:val="00DD254E"/>
    <w:rsid w:val="00E002A3"/>
    <w:rsid w:val="00EE0C54"/>
    <w:rsid w:val="00EF3D53"/>
    <w:rsid w:val="00F078F6"/>
    <w:rsid w:val="00F26327"/>
    <w:rsid w:val="00F52D57"/>
    <w:rsid w:val="00F67DEB"/>
    <w:rsid w:val="00F962B5"/>
    <w:rsid w:val="00FC0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502B6D"/>
  <w15:chartTrackingRefBased/>
  <w15:docId w15:val="{E4DB59E0-69CB-4472-91EB-D83C48EE8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6D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5B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5B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5B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5BFE"/>
    <w:rPr>
      <w:sz w:val="18"/>
      <w:szCs w:val="18"/>
    </w:rPr>
  </w:style>
  <w:style w:type="paragraph" w:styleId="a7">
    <w:name w:val="Revision"/>
    <w:hidden/>
    <w:uiPriority w:val="99"/>
    <w:semiHidden/>
    <w:rsid w:val="004B23F4"/>
  </w:style>
  <w:style w:type="paragraph" w:styleId="a8">
    <w:name w:val="List Paragraph"/>
    <w:basedOn w:val="a"/>
    <w:uiPriority w:val="34"/>
    <w:qFormat/>
    <w:rsid w:val="00C372B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75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73436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3938513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4782965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6357432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88444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12996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8</TotalTime>
  <Pages>1</Pages>
  <Words>609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倩</dc:creator>
  <cp:keywords/>
  <dc:description/>
  <cp:lastModifiedBy>康 安</cp:lastModifiedBy>
  <cp:revision>27</cp:revision>
  <dcterms:created xsi:type="dcterms:W3CDTF">2023-04-10T12:29:00Z</dcterms:created>
  <dcterms:modified xsi:type="dcterms:W3CDTF">2023-11-25T14:36:00Z</dcterms:modified>
</cp:coreProperties>
</file>